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E6B" w:rsidRPr="00090F42" w:rsidRDefault="003B6E6B" w:rsidP="003B6E6B">
      <w:pPr>
        <w:autoSpaceDE w:val="0"/>
        <w:autoSpaceDN w:val="0"/>
        <w:adjustRightInd w:val="0"/>
        <w:ind w:right="3231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>S</w:t>
      </w:r>
      <w:r w:rsidR="00802AF6"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>2 Table</w:t>
      </w:r>
      <w:r w:rsidRPr="00090F42"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>.</w:t>
      </w:r>
      <w:proofErr w:type="gramEnd"/>
      <w:r w:rsidRPr="00090F42"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 xml:space="preserve"> </w:t>
      </w:r>
      <w:r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>Univariate and multivariate a</w:t>
      </w:r>
      <w:r w:rsidRPr="00090F42"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 xml:space="preserve">nalysis </w:t>
      </w:r>
      <w:r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 xml:space="preserve">for factors associated with sustained </w:t>
      </w:r>
      <w:proofErr w:type="spellStart"/>
      <w:r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>sFLC</w:t>
      </w:r>
      <w:proofErr w:type="spellEnd"/>
      <w:r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 xml:space="preserve"> decrease</w:t>
      </w:r>
      <w:r w:rsidR="00802AF6">
        <w:rPr>
          <w:rFonts w:ascii="Univers-CondensedBold" w:hAnsi="Univers-CondensedBold" w:cs="Univers-CondensedBold"/>
          <w:b/>
          <w:bCs/>
          <w:sz w:val="20"/>
          <w:szCs w:val="20"/>
          <w:lang w:val="en-GB"/>
        </w:rPr>
        <w:t>.</w:t>
      </w:r>
    </w:p>
    <w:tbl>
      <w:tblPr>
        <w:tblW w:w="10584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45" w:type="dxa"/>
          <w:bottom w:w="45" w:type="dxa"/>
        </w:tblCellMar>
        <w:tblLook w:val="01E0" w:firstRow="1" w:lastRow="1" w:firstColumn="1" w:lastColumn="1" w:noHBand="0" w:noVBand="0"/>
      </w:tblPr>
      <w:tblGrid>
        <w:gridCol w:w="3863"/>
        <w:gridCol w:w="2014"/>
        <w:gridCol w:w="1039"/>
        <w:gridCol w:w="455"/>
        <w:gridCol w:w="1985"/>
        <w:gridCol w:w="992"/>
        <w:gridCol w:w="236"/>
      </w:tblGrid>
      <w:tr w:rsidR="003B6E6B" w:rsidRPr="002560AE" w:rsidTr="00D47F1F">
        <w:trPr>
          <w:trHeight w:val="340"/>
        </w:trPr>
        <w:tc>
          <w:tcPr>
            <w:tcW w:w="3863" w:type="dxa"/>
            <w:tcBorders>
              <w:top w:val="single" w:sz="6" w:space="0" w:color="auto"/>
              <w:bottom w:val="nil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</w:p>
        </w:tc>
        <w:tc>
          <w:tcPr>
            <w:tcW w:w="305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jc w:val="center"/>
              <w:rPr>
                <w:rFonts w:ascii="Univers-Light" w:hAnsi="Univers-Light" w:cs="Univers-Light"/>
                <w:b/>
                <w:i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/>
                <w:bCs/>
                <w:i/>
                <w:iCs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455" w:type="dxa"/>
            <w:tcBorders>
              <w:top w:val="single" w:sz="6" w:space="0" w:color="auto"/>
              <w:bottom w:val="nil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jc w:val="center"/>
              <w:rPr>
                <w:rFonts w:ascii="Univers-Light" w:hAnsi="Univers-Light" w:cs="Univers-Light"/>
                <w:b/>
                <w:i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/>
                <w:bCs/>
                <w:i/>
                <w:iCs/>
                <w:sz w:val="20"/>
                <w:szCs w:val="20"/>
                <w:lang w:val="en-GB"/>
              </w:rPr>
              <w:t>Multivariate</w:t>
            </w: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  <w:shd w:val="clear" w:color="C0C0C0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jc w:val="center"/>
              <w:rPr>
                <w:rFonts w:ascii="Univers-Light" w:hAnsi="Univers-Light" w:cs="Univers-Light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340"/>
        </w:trPr>
        <w:tc>
          <w:tcPr>
            <w:tcW w:w="3863" w:type="dxa"/>
            <w:tcBorders>
              <w:top w:val="nil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</w:p>
        </w:tc>
        <w:tc>
          <w:tcPr>
            <w:tcW w:w="2014" w:type="dxa"/>
            <w:tcBorders>
              <w:top w:val="single" w:sz="6" w:space="0" w:color="auto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 xml:space="preserve">OR </w:t>
            </w:r>
            <w:r w:rsidRPr="002560AE"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/>
                <w:i/>
                <w:sz w:val="20"/>
                <w:szCs w:val="20"/>
                <w:lang w:val="en-GB"/>
              </w:rPr>
              <w:t>P-</w:t>
            </w:r>
            <w:r w:rsidRPr="002560AE"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455" w:type="dxa"/>
            <w:tcBorders>
              <w:top w:val="nil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>OR</w:t>
            </w:r>
            <w:r w:rsidRPr="002560AE"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C0C0C0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/>
                <w:i/>
                <w:sz w:val="20"/>
                <w:szCs w:val="20"/>
                <w:lang w:val="en-GB"/>
              </w:rPr>
              <w:t>P-</w:t>
            </w:r>
            <w:r w:rsidRPr="002560AE">
              <w:rPr>
                <w:rFonts w:ascii="Univers-Light" w:hAnsi="Univers-Light" w:cs="Univers-Light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  <w:shd w:val="clear" w:color="C0C0C0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jc w:val="center"/>
              <w:rPr>
                <w:rFonts w:ascii="Univers-Light" w:hAnsi="Univers-Light" w:cs="Univers-Light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single" w:sz="6" w:space="0" w:color="auto"/>
              <w:bottom w:val="nil"/>
            </w:tcBorders>
            <w:shd w:val="clear" w:color="BFBFBF" w:fill="auto"/>
            <w:vAlign w:val="center"/>
          </w:tcPr>
          <w:p w:rsidR="003B6E6B" w:rsidRPr="00312FC6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312FC6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Primary diagnosis </w:t>
            </w:r>
            <w:r w:rsidRPr="00312FC6">
              <w:rPr>
                <w:rFonts w:ascii="Univers-Light" w:hAnsi="Univers-Light" w:cs="Univers-Light"/>
                <w:i/>
                <w:sz w:val="20"/>
                <w:szCs w:val="20"/>
                <w:lang w:val="en-GB"/>
              </w:rPr>
              <w:t xml:space="preserve">vs. </w:t>
            </w:r>
            <w:r w:rsidRPr="00312FC6">
              <w:rPr>
                <w:rFonts w:ascii="Univers-Light" w:hAnsi="Univers-Light" w:cs="Univers-Light"/>
                <w:sz w:val="20"/>
                <w:szCs w:val="20"/>
                <w:lang w:val="en-GB"/>
              </w:rPr>
              <w:t>Relapse/refractory</w:t>
            </w:r>
          </w:p>
        </w:tc>
        <w:tc>
          <w:tcPr>
            <w:tcW w:w="2014" w:type="dxa"/>
            <w:tcBorders>
              <w:top w:val="single" w:sz="6" w:space="0" w:color="auto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4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5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-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3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96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507</w:t>
            </w:r>
          </w:p>
        </w:tc>
        <w:tc>
          <w:tcPr>
            <w:tcW w:w="455" w:type="dxa"/>
            <w:tcBorders>
              <w:top w:val="single" w:sz="6" w:space="0" w:color="auto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  <w:shd w:val="clear" w:color="BFBFBF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0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38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.97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89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solid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Age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99 (0.94 - 1.0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4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8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BFBFBF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BFBFBF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P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revious </w:t>
            </w:r>
            <w:proofErr w:type="spellStart"/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eGFR</w:t>
            </w:r>
            <w:proofErr w:type="spellEnd"/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CKD-EPI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1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56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6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- 1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8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4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6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solid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Default="003B6E6B" w:rsidP="00D47F1F">
            <w:pPr>
              <w:autoSpaceDE w:val="0"/>
              <w:autoSpaceDN w:val="0"/>
              <w:adjustRightInd w:val="0"/>
              <w:spacing w:line="312" w:lineRule="auto"/>
              <w:ind w:left="720" w:hanging="72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u w:val="single"/>
                <w:lang w:val="en-GB"/>
              </w:rPr>
              <w:t>Laboratory data a</w:t>
            </w:r>
            <w:r w:rsidRPr="00E9497C">
              <w:rPr>
                <w:rFonts w:ascii="Univers-Light" w:hAnsi="Univers-Light" w:cs="Univers-Light"/>
                <w:sz w:val="20"/>
                <w:szCs w:val="20"/>
                <w:u w:val="single"/>
                <w:lang w:val="en-GB"/>
              </w:rPr>
              <w:t>t presentation</w:t>
            </w:r>
            <w:r>
              <w:rPr>
                <w:rFonts w:ascii="Univers-Light" w:hAnsi="Univers-Light" w:cs="Univers-Light"/>
                <w:sz w:val="20"/>
                <w:szCs w:val="20"/>
                <w:u w:val="single"/>
                <w:lang w:val="en-GB"/>
              </w:rPr>
              <w:t>:</w:t>
            </w:r>
          </w:p>
          <w:p w:rsidR="003B6E6B" w:rsidRPr="001D0FF9" w:rsidRDefault="003B6E6B" w:rsidP="00D47F1F">
            <w:pPr>
              <w:autoSpaceDE w:val="0"/>
              <w:autoSpaceDN w:val="0"/>
              <w:adjustRightInd w:val="0"/>
              <w:ind w:left="720" w:hanging="72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1D0FF9">
              <w:rPr>
                <w:rFonts w:ascii="Univers-Light" w:hAnsi="Univers-Light" w:cs="Univers-Light"/>
                <w:sz w:val="20"/>
                <w:szCs w:val="20"/>
                <w:lang w:val="en-GB"/>
              </w:rPr>
              <w:t>Serum Creatinine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mg/d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88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2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8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49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1344DD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AKI III [KDIGO] </w:t>
            </w:r>
            <w:r w:rsidRPr="001344DD">
              <w:rPr>
                <w:rFonts w:ascii="Univers-Light" w:hAnsi="Univers-Light" w:cs="Univers-Light"/>
                <w:i/>
                <w:sz w:val="20"/>
                <w:szCs w:val="20"/>
                <w:lang w:val="en-GB"/>
              </w:rPr>
              <w:t>vs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>. others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96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49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5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>0.9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3</w:t>
            </w:r>
            <w:r w:rsidRPr="001344DD">
              <w:rPr>
                <w:rFonts w:ascii="Univers-Light" w:hAnsi="Univers-Light" w:cs="Univers-Light"/>
                <w:sz w:val="20"/>
                <w:szCs w:val="20"/>
                <w:lang w:val="en-GB"/>
              </w:rPr>
              <w:t>9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1344DD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proofErr w:type="spellStart"/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sFLC</w:t>
            </w:r>
            <w:proofErr w:type="spellEnd"/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mg/d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D0FF9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1D0FF9">
              <w:rPr>
                <w:rFonts w:ascii="Univers-Light" w:hAnsi="Univers-Light" w:cs="Univers-Light"/>
                <w:sz w:val="20"/>
                <w:szCs w:val="20"/>
                <w:lang w:val="en-GB"/>
              </w:rPr>
              <w:t>1.00 (1.00 - 1.0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77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Haemoglobin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g/d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3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86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-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6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49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1D0FF9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1D0FF9">
              <w:rPr>
                <w:rFonts w:ascii="Univers-Light" w:hAnsi="Univers-Light" w:cs="Univers-Light"/>
                <w:sz w:val="20"/>
                <w:szCs w:val="20"/>
                <w:lang w:val="en-GB"/>
              </w:rPr>
              <w:t>Platelet count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x10</w:t>
            </w:r>
            <w:r w:rsidRPr="009D1E0D">
              <w:rPr>
                <w:rFonts w:ascii="Univers-Light" w:hAnsi="Univers-Light" w:cs="Univers-Light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/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1.00 (0.99 - 1.0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5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LDH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U/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1.00 (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99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- 1.0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51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Albumin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g/d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9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- 1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5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57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60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C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a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l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cium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[</w:t>
            </w:r>
            <w:proofErr w:type="spellStart"/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/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9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7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5 -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0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8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266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56"/>
        </w:trPr>
        <w:tc>
          <w:tcPr>
            <w:tcW w:w="3863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Uric acid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[mg/dl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1.22 (0.97 – 1.5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0.089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c>
          <w:tcPr>
            <w:tcW w:w="3863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Novel agents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</w:t>
            </w:r>
            <w:r w:rsidRPr="00312FC6">
              <w:rPr>
                <w:rFonts w:ascii="Univers-Light" w:hAnsi="Univers-Light" w:cs="Univers-Light"/>
                <w:i/>
                <w:sz w:val="20"/>
                <w:szCs w:val="20"/>
                <w:lang w:val="en-GB"/>
              </w:rPr>
              <w:t>vs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 w:rsidRPr="00312FC6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others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3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3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9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9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0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0.0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52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.67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4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8 – 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5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8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1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>4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solid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sz w:val="20"/>
                <w:szCs w:val="20"/>
                <w:lang w:val="en-GB"/>
              </w:rPr>
            </w:pPr>
          </w:p>
        </w:tc>
      </w:tr>
      <w:tr w:rsidR="003B6E6B" w:rsidRPr="002560AE" w:rsidTr="00D47F1F">
        <w:trPr>
          <w:trHeight w:val="256"/>
        </w:trPr>
        <w:tc>
          <w:tcPr>
            <w:tcW w:w="3863" w:type="dxa"/>
            <w:tcBorders>
              <w:top w:val="nil"/>
              <w:bottom w:val="single" w:sz="6" w:space="0" w:color="auto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HCO-HD </w:t>
            </w:r>
            <w:r w:rsidRPr="00312FC6">
              <w:rPr>
                <w:rFonts w:ascii="Univers-Light" w:hAnsi="Univers-Light" w:cs="Univers-Light"/>
                <w:i/>
                <w:sz w:val="20"/>
                <w:szCs w:val="20"/>
                <w:lang w:val="en-GB"/>
              </w:rPr>
              <w:t>vs.</w:t>
            </w:r>
            <w:r>
              <w:rPr>
                <w:rFonts w:ascii="Univers-Light" w:hAnsi="Univers-Light" w:cs="Univers-Light"/>
                <w:sz w:val="20"/>
                <w:szCs w:val="20"/>
                <w:lang w:val="en-GB"/>
              </w:rPr>
              <w:t xml:space="preserve"> conv. HD</w:t>
            </w:r>
          </w:p>
        </w:tc>
        <w:tc>
          <w:tcPr>
            <w:tcW w:w="2014" w:type="dxa"/>
            <w:tcBorders>
              <w:top w:val="nil"/>
              <w:bottom w:val="single" w:sz="6" w:space="0" w:color="auto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5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.2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8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46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 xml:space="preserve"> – 1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9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03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shd w:val="clear" w:color="D9D9D9" w:fill="auto"/>
            <w:vAlign w:val="center"/>
          </w:tcPr>
          <w:p w:rsidR="003B6E6B" w:rsidRPr="008644B3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</w:pPr>
            <w:r w:rsidRPr="008644B3"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455" w:type="dxa"/>
            <w:tcBorders>
              <w:top w:val="nil"/>
              <w:bottom w:val="single" w:sz="6" w:space="0" w:color="auto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 xml:space="preserve">5.29 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(1.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46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18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86</w:t>
            </w:r>
            <w:r w:rsidRPr="002560AE">
              <w:rPr>
                <w:rFonts w:ascii="Univers-Light" w:hAnsi="Univers-Light" w:cs="Univers-Light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D9D9D9" w:fill="auto"/>
            <w:vAlign w:val="center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  <w:t>0</w:t>
            </w:r>
            <w:r w:rsidRPr="002560AE"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  <w:t>011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  <w:shd w:val="clear" w:color="D9D9D9" w:fill="auto"/>
          </w:tcPr>
          <w:p w:rsidR="003B6E6B" w:rsidRPr="002560AE" w:rsidRDefault="003B6E6B" w:rsidP="00D47F1F">
            <w:pPr>
              <w:autoSpaceDE w:val="0"/>
              <w:autoSpaceDN w:val="0"/>
              <w:adjustRightInd w:val="0"/>
              <w:rPr>
                <w:rFonts w:ascii="Univers-Light" w:hAnsi="Univers-Light" w:cs="Univers-Light"/>
                <w:b/>
                <w:bCs/>
                <w:sz w:val="20"/>
                <w:szCs w:val="20"/>
                <w:lang w:val="en-GB"/>
              </w:rPr>
            </w:pPr>
          </w:p>
        </w:tc>
      </w:tr>
    </w:tbl>
    <w:p w:rsidR="001027A0" w:rsidRPr="00802AF6" w:rsidRDefault="003B6E6B" w:rsidP="00802AF6">
      <w:pPr>
        <w:autoSpaceDE w:val="0"/>
        <w:autoSpaceDN w:val="0"/>
        <w:adjustRightInd w:val="0"/>
        <w:ind w:right="3514"/>
        <w:jc w:val="both"/>
        <w:rPr>
          <w:rFonts w:ascii="Univers-CondensedBold" w:hAnsi="Univers-CondensedBold" w:cs="Univers-CondensedBold"/>
          <w:bCs/>
          <w:sz w:val="20"/>
          <w:szCs w:val="20"/>
          <w:lang w:val="en-GB"/>
        </w:rPr>
      </w:pPr>
      <w:r w:rsidRPr="00B476A9">
        <w:rPr>
          <w:rFonts w:ascii="Univers-CondensedBold" w:hAnsi="Univers-CondensedBold" w:cs="Univers-CondensedBold"/>
          <w:bCs/>
          <w:sz w:val="20"/>
          <w:szCs w:val="20"/>
          <w:u w:val="single"/>
          <w:lang w:val="en-GB"/>
        </w:rPr>
        <w:t>Abbr</w:t>
      </w:r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.: CKD - Chronic Kidney Disease; </w:t>
      </w:r>
      <w:proofErr w:type="spellStart"/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>eGFR</w:t>
      </w:r>
      <w:proofErr w:type="spellEnd"/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 – estimated glomerular filtration rate; CKD-EPI - Chronic Kidney Disease Epidemiology Collaboration; </w:t>
      </w:r>
      <w:r>
        <w:rPr>
          <w:rFonts w:ascii="Univers-CondensedBold" w:hAnsi="Univers-CondensedBold" w:cs="Univers-CondensedBold"/>
          <w:bCs/>
          <w:sz w:val="20"/>
          <w:szCs w:val="20"/>
          <w:lang w:val="en-GB"/>
        </w:rPr>
        <w:t>AKI – acute kidney injury</w:t>
      </w:r>
      <w:proofErr w:type="gramStart"/>
      <w:r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;  </w:t>
      </w:r>
      <w:r w:rsidRPr="00D7069E">
        <w:rPr>
          <w:rFonts w:ascii="Univers-CondensedBold" w:hAnsi="Univers-CondensedBold" w:cs="Univers-CondensedBold"/>
          <w:bCs/>
          <w:sz w:val="20"/>
          <w:szCs w:val="20"/>
          <w:lang w:val="en-GB"/>
        </w:rPr>
        <w:t>KDIGO</w:t>
      </w:r>
      <w:proofErr w:type="gramEnd"/>
      <w:r w:rsidRPr="00D7069E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 - Kidney Disease: Improving Global Outcome</w:t>
      </w:r>
      <w:r>
        <w:rPr>
          <w:rFonts w:ascii="Univers-CondensedBold" w:hAnsi="Univers-CondensedBold" w:cs="Univers-CondensedBold"/>
          <w:bCs/>
          <w:sz w:val="20"/>
          <w:szCs w:val="20"/>
          <w:lang w:val="en-GB"/>
        </w:rPr>
        <w:t>;</w:t>
      </w:r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 </w:t>
      </w:r>
      <w:proofErr w:type="spellStart"/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>sFLC</w:t>
      </w:r>
      <w:proofErr w:type="spellEnd"/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 – serum free light chain; LDH – Lactate dehydrogenase; HCO</w:t>
      </w:r>
      <w:r>
        <w:rPr>
          <w:rFonts w:ascii="Univers-CondensedBold" w:hAnsi="Univers-CondensedBold" w:cs="Univers-CondensedBold"/>
          <w:bCs/>
          <w:sz w:val="20"/>
          <w:szCs w:val="20"/>
          <w:lang w:val="en-GB"/>
        </w:rPr>
        <w:t>-HD</w:t>
      </w:r>
      <w:r w:rsidRPr="00B476A9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 – High cut off haemodialysis; </w:t>
      </w:r>
      <w:r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conv. </w:t>
      </w:r>
      <w:r w:rsidRPr="00D7069E"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HD – </w:t>
      </w:r>
      <w:r>
        <w:rPr>
          <w:rFonts w:ascii="Univers-CondensedBold" w:hAnsi="Univers-CondensedBold" w:cs="Univers-CondensedBold"/>
          <w:bCs/>
          <w:sz w:val="20"/>
          <w:szCs w:val="20"/>
          <w:lang w:val="en-GB"/>
        </w:rPr>
        <w:t xml:space="preserve">conventional </w:t>
      </w:r>
      <w:r w:rsidRPr="00D7069E">
        <w:rPr>
          <w:rFonts w:ascii="Univers-CondensedBold" w:hAnsi="Univers-CondensedBold" w:cs="Univers-CondensedBold"/>
          <w:bCs/>
          <w:sz w:val="20"/>
          <w:szCs w:val="20"/>
          <w:lang w:val="en-GB"/>
        </w:rPr>
        <w:t>haemodialysis</w:t>
      </w:r>
      <w:bookmarkStart w:id="0" w:name="_GoBack"/>
      <w:bookmarkEnd w:id="0"/>
    </w:p>
    <w:sectPr w:rsidR="001027A0" w:rsidRPr="00802AF6" w:rsidSect="009A35B4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-Condensed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-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6B"/>
    <w:rsid w:val="00036596"/>
    <w:rsid w:val="000602CE"/>
    <w:rsid w:val="000661EE"/>
    <w:rsid w:val="000677FF"/>
    <w:rsid w:val="000A48CD"/>
    <w:rsid w:val="000B1FCB"/>
    <w:rsid w:val="000C097F"/>
    <w:rsid w:val="000C2113"/>
    <w:rsid w:val="000F7CEE"/>
    <w:rsid w:val="001027A0"/>
    <w:rsid w:val="00105DE6"/>
    <w:rsid w:val="001322B0"/>
    <w:rsid w:val="0014230C"/>
    <w:rsid w:val="001562CA"/>
    <w:rsid w:val="0017164A"/>
    <w:rsid w:val="001864E3"/>
    <w:rsid w:val="001A640E"/>
    <w:rsid w:val="001B21FE"/>
    <w:rsid w:val="001D170E"/>
    <w:rsid w:val="001D6404"/>
    <w:rsid w:val="00215D12"/>
    <w:rsid w:val="002630B5"/>
    <w:rsid w:val="0027262F"/>
    <w:rsid w:val="002A050A"/>
    <w:rsid w:val="002B121F"/>
    <w:rsid w:val="002B3778"/>
    <w:rsid w:val="002D485C"/>
    <w:rsid w:val="002F3BC4"/>
    <w:rsid w:val="003732C4"/>
    <w:rsid w:val="003A3C14"/>
    <w:rsid w:val="003A66EF"/>
    <w:rsid w:val="003A7DD5"/>
    <w:rsid w:val="003B5511"/>
    <w:rsid w:val="003B6E6B"/>
    <w:rsid w:val="003F39BC"/>
    <w:rsid w:val="0040047D"/>
    <w:rsid w:val="004044EC"/>
    <w:rsid w:val="00421DA9"/>
    <w:rsid w:val="00433E48"/>
    <w:rsid w:val="00467E00"/>
    <w:rsid w:val="00474CAB"/>
    <w:rsid w:val="0048400B"/>
    <w:rsid w:val="004F6F7A"/>
    <w:rsid w:val="00520416"/>
    <w:rsid w:val="00560738"/>
    <w:rsid w:val="00563036"/>
    <w:rsid w:val="00580660"/>
    <w:rsid w:val="005F065D"/>
    <w:rsid w:val="005F63DD"/>
    <w:rsid w:val="006438BC"/>
    <w:rsid w:val="0064665D"/>
    <w:rsid w:val="00662632"/>
    <w:rsid w:val="006720B5"/>
    <w:rsid w:val="006748B8"/>
    <w:rsid w:val="006A71C4"/>
    <w:rsid w:val="0071016E"/>
    <w:rsid w:val="007468A5"/>
    <w:rsid w:val="00755340"/>
    <w:rsid w:val="00777377"/>
    <w:rsid w:val="00785604"/>
    <w:rsid w:val="007B521C"/>
    <w:rsid w:val="007E36DB"/>
    <w:rsid w:val="007F52A1"/>
    <w:rsid w:val="007F7D62"/>
    <w:rsid w:val="00802AF6"/>
    <w:rsid w:val="00823FA3"/>
    <w:rsid w:val="0086293D"/>
    <w:rsid w:val="00877E75"/>
    <w:rsid w:val="00880AFE"/>
    <w:rsid w:val="0088129A"/>
    <w:rsid w:val="008A0EF9"/>
    <w:rsid w:val="008A35A3"/>
    <w:rsid w:val="008C01BA"/>
    <w:rsid w:val="008C3498"/>
    <w:rsid w:val="008C629F"/>
    <w:rsid w:val="008D3979"/>
    <w:rsid w:val="008E7437"/>
    <w:rsid w:val="008F62C3"/>
    <w:rsid w:val="00913E71"/>
    <w:rsid w:val="00914E95"/>
    <w:rsid w:val="00917387"/>
    <w:rsid w:val="0093707A"/>
    <w:rsid w:val="00967102"/>
    <w:rsid w:val="00982D08"/>
    <w:rsid w:val="00986608"/>
    <w:rsid w:val="009A598F"/>
    <w:rsid w:val="009A69C6"/>
    <w:rsid w:val="009B34B4"/>
    <w:rsid w:val="009B5A90"/>
    <w:rsid w:val="009B79B0"/>
    <w:rsid w:val="00A03B90"/>
    <w:rsid w:val="00A05AA7"/>
    <w:rsid w:val="00A219EE"/>
    <w:rsid w:val="00A36396"/>
    <w:rsid w:val="00A46E3C"/>
    <w:rsid w:val="00A5535C"/>
    <w:rsid w:val="00A75D2D"/>
    <w:rsid w:val="00A76AF0"/>
    <w:rsid w:val="00A774E9"/>
    <w:rsid w:val="00AD02D1"/>
    <w:rsid w:val="00B15E07"/>
    <w:rsid w:val="00B171DC"/>
    <w:rsid w:val="00B21978"/>
    <w:rsid w:val="00B27CE1"/>
    <w:rsid w:val="00B33E2E"/>
    <w:rsid w:val="00B534E8"/>
    <w:rsid w:val="00B821F5"/>
    <w:rsid w:val="00BD0DE2"/>
    <w:rsid w:val="00BD4B83"/>
    <w:rsid w:val="00BE4163"/>
    <w:rsid w:val="00C12811"/>
    <w:rsid w:val="00C14324"/>
    <w:rsid w:val="00C76481"/>
    <w:rsid w:val="00C7771B"/>
    <w:rsid w:val="00C8690C"/>
    <w:rsid w:val="00C87EB3"/>
    <w:rsid w:val="00CD1584"/>
    <w:rsid w:val="00CF09B5"/>
    <w:rsid w:val="00D01C09"/>
    <w:rsid w:val="00D0314B"/>
    <w:rsid w:val="00D15CF5"/>
    <w:rsid w:val="00D32333"/>
    <w:rsid w:val="00D34B74"/>
    <w:rsid w:val="00D34F4D"/>
    <w:rsid w:val="00D447F7"/>
    <w:rsid w:val="00D64382"/>
    <w:rsid w:val="00D868C5"/>
    <w:rsid w:val="00DA6180"/>
    <w:rsid w:val="00DB2574"/>
    <w:rsid w:val="00DB5ADD"/>
    <w:rsid w:val="00DC4BDB"/>
    <w:rsid w:val="00DF18D0"/>
    <w:rsid w:val="00E60A85"/>
    <w:rsid w:val="00E6382A"/>
    <w:rsid w:val="00E65AD2"/>
    <w:rsid w:val="00E73B44"/>
    <w:rsid w:val="00EA64C2"/>
    <w:rsid w:val="00EC47B8"/>
    <w:rsid w:val="00EE6393"/>
    <w:rsid w:val="00F018C0"/>
    <w:rsid w:val="00F304C2"/>
    <w:rsid w:val="00F31241"/>
    <w:rsid w:val="00F37EBE"/>
    <w:rsid w:val="00F403BD"/>
    <w:rsid w:val="00F4751C"/>
    <w:rsid w:val="00F65404"/>
    <w:rsid w:val="00F77DB3"/>
    <w:rsid w:val="00FA7903"/>
    <w:rsid w:val="00FE4F9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6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6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4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Michele</cp:lastModifiedBy>
  <cp:revision>2</cp:revision>
  <dcterms:created xsi:type="dcterms:W3CDTF">2016-04-27T10:14:00Z</dcterms:created>
  <dcterms:modified xsi:type="dcterms:W3CDTF">2016-04-27T10:14:00Z</dcterms:modified>
</cp:coreProperties>
</file>